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4AEB7" w14:textId="22225E40" w:rsidR="008603DA" w:rsidRPr="009A1BD4" w:rsidRDefault="008603DA" w:rsidP="008603DA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7729BB">
        <w:rPr>
          <w:rFonts w:ascii="Times New Roman" w:hAnsi="Times New Roman" w:cs="Times New Roman"/>
          <w:b/>
          <w:sz w:val="22"/>
          <w:szCs w:val="22"/>
          <w:lang w:val="en-GB"/>
        </w:rPr>
        <w:t>Table S</w:t>
      </w:r>
      <w:r w:rsidR="00CC2EE8">
        <w:rPr>
          <w:rFonts w:ascii="Times New Roman" w:hAnsi="Times New Roman" w:cs="Times New Roman"/>
          <w:b/>
          <w:sz w:val="22"/>
          <w:szCs w:val="22"/>
          <w:lang w:val="en-GB"/>
        </w:rPr>
        <w:t>1</w:t>
      </w:r>
      <w:r w:rsidRPr="007729BB">
        <w:rPr>
          <w:rFonts w:ascii="Times New Roman" w:hAnsi="Times New Roman" w:cs="Times New Roman"/>
          <w:b/>
          <w:sz w:val="22"/>
          <w:szCs w:val="22"/>
          <w:lang w:val="en-GB"/>
        </w:rPr>
        <w:t xml:space="preserve">. </w:t>
      </w:r>
      <w:r w:rsidRPr="007729BB">
        <w:rPr>
          <w:rFonts w:ascii="Times New Roman" w:hAnsi="Times New Roman" w:cs="Times New Roman"/>
          <w:sz w:val="22"/>
          <w:szCs w:val="22"/>
          <w:lang w:val="en-GB"/>
        </w:rPr>
        <w:t xml:space="preserve">List of utilized primers for </w:t>
      </w:r>
      <w:r w:rsidR="009A1BD4">
        <w:rPr>
          <w:rFonts w:ascii="Times New Roman" w:hAnsi="Times New Roman" w:cs="Times New Roman"/>
          <w:sz w:val="22"/>
          <w:szCs w:val="22"/>
          <w:lang w:val="en-GB"/>
        </w:rPr>
        <w:t>gene</w:t>
      </w:r>
      <w:r w:rsidR="00424E55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7729BB">
        <w:rPr>
          <w:rFonts w:ascii="Times New Roman" w:hAnsi="Times New Roman" w:cs="Times New Roman"/>
          <w:sz w:val="22"/>
          <w:szCs w:val="22"/>
          <w:lang w:val="en-GB"/>
        </w:rPr>
        <w:t xml:space="preserve"> amplific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3446"/>
        <w:gridCol w:w="1976"/>
        <w:gridCol w:w="2736"/>
      </w:tblGrid>
      <w:tr w:rsidR="00424E55" w:rsidRPr="00811333" w14:paraId="14AA7E20" w14:textId="77777777" w:rsidTr="00F55BB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BF7653" w14:textId="77777777" w:rsidR="00424E55" w:rsidRPr="00811333" w:rsidRDefault="00424E55" w:rsidP="00057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2B31CF" w14:textId="77777777" w:rsidR="00424E55" w:rsidRPr="00811333" w:rsidRDefault="00424E55" w:rsidP="0081133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rimer 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29C01" w14:textId="77777777" w:rsidR="00424E55" w:rsidRPr="00811333" w:rsidRDefault="00811333" w:rsidP="00B172E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</w:t>
            </w:r>
            <w:r w:rsidR="00424E55" w:rsidRPr="0081133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rget 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C7A8FA" w14:textId="77777777" w:rsidR="00424E55" w:rsidRPr="00811333" w:rsidRDefault="00424E55" w:rsidP="00B172E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ource/reference</w:t>
            </w:r>
          </w:p>
        </w:tc>
      </w:tr>
      <w:tr w:rsidR="00424E55" w:rsidRPr="00811333" w14:paraId="3C1F9E2E" w14:textId="77777777" w:rsidTr="00424E55">
        <w:tc>
          <w:tcPr>
            <w:tcW w:w="0" w:type="auto"/>
            <w:tcBorders>
              <w:top w:val="single" w:sz="4" w:space="0" w:color="auto"/>
            </w:tcBorders>
          </w:tcPr>
          <w:p w14:paraId="6BB55C67" w14:textId="77777777" w:rsidR="00424E55" w:rsidRPr="00811333" w:rsidRDefault="00DF3992" w:rsidP="00057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</w:t>
            </w:r>
            <w:r w:rsidR="00424E55" w:rsidRPr="0081133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uf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-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A6BFE6" w14:textId="77777777" w:rsidR="00424E55" w:rsidRPr="00811333" w:rsidRDefault="00424E55" w:rsidP="00057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’- TTACAAGGCGACAAGGAAGC -5’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31CA45C" w14:textId="77777777" w:rsidR="00424E55" w:rsidRPr="00811333" w:rsidRDefault="00424E55" w:rsidP="00B172EC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811333">
              <w:rPr>
                <w:rFonts w:ascii="Times New Roman" w:eastAsiaTheme="minorEastAsia" w:hAnsi="Times New Roman" w:cs="Times New Roman"/>
                <w:sz w:val="18"/>
                <w:szCs w:val="18"/>
                <w:lang w:val="en-GB"/>
              </w:rPr>
              <w:t>tuf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CDA340A" w14:textId="77777777" w:rsidR="00424E55" w:rsidRPr="00CC2EE8" w:rsidRDefault="00424E55" w:rsidP="00424E55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fr-CA"/>
              </w:rPr>
            </w:pPr>
            <w:r w:rsidRPr="00CC2EE8">
              <w:rPr>
                <w:rFonts w:ascii="Times New Roman" w:eastAsiaTheme="minorEastAsia" w:hAnsi="Times New Roman" w:cs="Times New Roman"/>
                <w:sz w:val="18"/>
                <w:szCs w:val="18"/>
                <w:lang w:val="fr-CA"/>
              </w:rPr>
              <w:t>Desfossés-Foucault E. et al. 2012</w:t>
            </w:r>
          </w:p>
          <w:p w14:paraId="1A0B3C93" w14:textId="77777777" w:rsidR="00424E55" w:rsidRPr="00811333" w:rsidRDefault="00424E55" w:rsidP="00424E55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GB"/>
              </w:rPr>
            </w:pPr>
            <w:r w:rsidRPr="00811333">
              <w:rPr>
                <w:rFonts w:ascii="Times New Roman" w:eastAsiaTheme="minorEastAsia" w:hAnsi="Times New Roman" w:cs="Times New Roman"/>
                <w:sz w:val="18"/>
                <w:szCs w:val="18"/>
                <w:lang w:val="en-GB"/>
              </w:rPr>
              <w:t>doi.org/10.3389/fmicb.2012.00350</w:t>
            </w:r>
          </w:p>
        </w:tc>
      </w:tr>
      <w:tr w:rsidR="00424E55" w:rsidRPr="00811333" w14:paraId="6FC25735" w14:textId="77777777" w:rsidTr="00F55BB0">
        <w:tc>
          <w:tcPr>
            <w:tcW w:w="0" w:type="auto"/>
          </w:tcPr>
          <w:p w14:paraId="24042F31" w14:textId="77777777" w:rsidR="00424E55" w:rsidRPr="00811333" w:rsidRDefault="00DF3992" w:rsidP="00057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</w:t>
            </w:r>
            <w:r w:rsidR="00424E55" w:rsidRPr="0081133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uf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-R</w:t>
            </w:r>
          </w:p>
        </w:tc>
        <w:tc>
          <w:tcPr>
            <w:tcW w:w="0" w:type="auto"/>
          </w:tcPr>
          <w:p w14:paraId="4F933488" w14:textId="77777777" w:rsidR="00424E55" w:rsidRPr="00811333" w:rsidRDefault="00424E55" w:rsidP="00057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’- CGACCTGAAGCAACAGTACC -5’</w:t>
            </w:r>
          </w:p>
        </w:tc>
        <w:tc>
          <w:tcPr>
            <w:tcW w:w="0" w:type="auto"/>
            <w:vMerge/>
            <w:vAlign w:val="center"/>
          </w:tcPr>
          <w:p w14:paraId="5D53150E" w14:textId="77777777" w:rsidR="00424E55" w:rsidRPr="00811333" w:rsidRDefault="00424E55" w:rsidP="00B172EC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</w:tcPr>
          <w:p w14:paraId="575B9725" w14:textId="77777777" w:rsidR="00424E55" w:rsidRPr="00811333" w:rsidRDefault="00424E55" w:rsidP="00B172EC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24E55" w:rsidRPr="00811333" w14:paraId="7E925107" w14:textId="77777777" w:rsidTr="00424E55">
        <w:tc>
          <w:tcPr>
            <w:tcW w:w="0" w:type="auto"/>
          </w:tcPr>
          <w:p w14:paraId="0D987442" w14:textId="77777777" w:rsidR="00424E55" w:rsidRPr="00811333" w:rsidRDefault="00691BB8" w:rsidP="00057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ND</w:t>
            </w:r>
            <w:r w:rsidR="00DF399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-F</w:t>
            </w:r>
          </w:p>
        </w:tc>
        <w:tc>
          <w:tcPr>
            <w:tcW w:w="0" w:type="auto"/>
          </w:tcPr>
          <w:p w14:paraId="2CB0BFF3" w14:textId="77777777" w:rsidR="00424E55" w:rsidRPr="00811333" w:rsidRDefault="00424E55" w:rsidP="00057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’- </w:t>
            </w:r>
            <w:r w:rsidR="00691BB8" w:rsidRPr="00811333">
              <w:rPr>
                <w:rFonts w:ascii="Times New Roman" w:hAnsi="Times New Roman" w:cs="Times New Roman"/>
                <w:sz w:val="18"/>
                <w:szCs w:val="18"/>
              </w:rPr>
              <w:t>GAAGAGCGAGGCAATTATCC</w:t>
            </w: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5’</w:t>
            </w:r>
          </w:p>
        </w:tc>
        <w:tc>
          <w:tcPr>
            <w:tcW w:w="0" w:type="auto"/>
            <w:vMerge w:val="restart"/>
            <w:vAlign w:val="center"/>
          </w:tcPr>
          <w:p w14:paraId="13C09B0E" w14:textId="77777777" w:rsidR="00424E55" w:rsidRPr="00811333" w:rsidRDefault="00424E55" w:rsidP="00B172E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dolysin</w:t>
            </w:r>
          </w:p>
        </w:tc>
        <w:tc>
          <w:tcPr>
            <w:tcW w:w="0" w:type="auto"/>
            <w:vMerge w:val="restart"/>
            <w:vAlign w:val="center"/>
          </w:tcPr>
          <w:p w14:paraId="5F093064" w14:textId="77777777" w:rsidR="00424E55" w:rsidRPr="00811333" w:rsidRDefault="00424E55" w:rsidP="00424E5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his </w:t>
            </w:r>
            <w:r w:rsidR="00710EE4"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y</w:t>
            </w:r>
          </w:p>
        </w:tc>
      </w:tr>
      <w:tr w:rsidR="00424E55" w:rsidRPr="00811333" w14:paraId="17C0B474" w14:textId="77777777" w:rsidTr="00F55BB0">
        <w:tc>
          <w:tcPr>
            <w:tcW w:w="0" w:type="auto"/>
          </w:tcPr>
          <w:p w14:paraId="4E3B7E8A" w14:textId="77777777" w:rsidR="00424E55" w:rsidRPr="00811333" w:rsidRDefault="00691BB8" w:rsidP="00057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ND</w:t>
            </w:r>
            <w:r w:rsidR="00DF399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-R</w:t>
            </w:r>
          </w:p>
        </w:tc>
        <w:tc>
          <w:tcPr>
            <w:tcW w:w="0" w:type="auto"/>
          </w:tcPr>
          <w:p w14:paraId="5B725DDB" w14:textId="77777777" w:rsidR="00424E55" w:rsidRPr="00811333" w:rsidRDefault="00424E55" w:rsidP="00057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’- </w:t>
            </w:r>
            <w:r w:rsidR="00691BB8" w:rsidRPr="00811333">
              <w:rPr>
                <w:rFonts w:ascii="Times New Roman" w:hAnsi="Times New Roman" w:cs="Times New Roman"/>
                <w:sz w:val="18"/>
                <w:szCs w:val="18"/>
              </w:rPr>
              <w:t>TGCCTAAACTGACATCAAGAAC</w:t>
            </w: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5’</w:t>
            </w:r>
          </w:p>
        </w:tc>
        <w:tc>
          <w:tcPr>
            <w:tcW w:w="0" w:type="auto"/>
            <w:vMerge/>
            <w:vAlign w:val="center"/>
          </w:tcPr>
          <w:p w14:paraId="4D877FB6" w14:textId="77777777" w:rsidR="00424E55" w:rsidRPr="00811333" w:rsidRDefault="00424E55" w:rsidP="00B172E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</w:tcPr>
          <w:p w14:paraId="623B4B32" w14:textId="77777777" w:rsidR="00424E55" w:rsidRPr="00811333" w:rsidRDefault="00424E55" w:rsidP="00B172E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24E55" w:rsidRPr="00811333" w14:paraId="52373329" w14:textId="77777777" w:rsidTr="00691BB8">
        <w:tc>
          <w:tcPr>
            <w:tcW w:w="0" w:type="auto"/>
          </w:tcPr>
          <w:p w14:paraId="56D78036" w14:textId="77777777" w:rsidR="00424E55" w:rsidRPr="00811333" w:rsidRDefault="00424E55" w:rsidP="00057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S</w:t>
            </w:r>
            <w:r w:rsidR="00DF399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-F</w:t>
            </w:r>
          </w:p>
        </w:tc>
        <w:tc>
          <w:tcPr>
            <w:tcW w:w="0" w:type="auto"/>
          </w:tcPr>
          <w:p w14:paraId="245E68B1" w14:textId="77777777" w:rsidR="00424E55" w:rsidRPr="00811333" w:rsidRDefault="00424E55" w:rsidP="00057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’- </w:t>
            </w:r>
            <w:r w:rsidR="00FF4C0E"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GCAAGATGAGTTTGGACGCA</w:t>
            </w: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5’</w:t>
            </w:r>
          </w:p>
        </w:tc>
        <w:tc>
          <w:tcPr>
            <w:tcW w:w="0" w:type="auto"/>
            <w:vMerge w:val="restart"/>
            <w:vAlign w:val="center"/>
          </w:tcPr>
          <w:p w14:paraId="54E3164E" w14:textId="77777777" w:rsidR="00424E55" w:rsidRPr="00811333" w:rsidRDefault="00811333" w:rsidP="00B172E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il sheath</w:t>
            </w:r>
          </w:p>
        </w:tc>
        <w:tc>
          <w:tcPr>
            <w:tcW w:w="0" w:type="auto"/>
            <w:vMerge w:val="restart"/>
            <w:vAlign w:val="center"/>
          </w:tcPr>
          <w:p w14:paraId="26DB9D88" w14:textId="77777777" w:rsidR="00424E55" w:rsidRPr="00811333" w:rsidRDefault="00424E55" w:rsidP="00424E5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his </w:t>
            </w:r>
            <w:r w:rsidR="00710EE4"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y</w:t>
            </w:r>
          </w:p>
        </w:tc>
      </w:tr>
      <w:tr w:rsidR="00424E55" w:rsidRPr="00811333" w14:paraId="7762D0A8" w14:textId="77777777" w:rsidTr="00691BB8">
        <w:tc>
          <w:tcPr>
            <w:tcW w:w="0" w:type="auto"/>
          </w:tcPr>
          <w:p w14:paraId="2AB2940C" w14:textId="77777777" w:rsidR="00424E55" w:rsidRPr="00811333" w:rsidRDefault="00424E55" w:rsidP="00057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S</w:t>
            </w:r>
            <w:r w:rsidR="00DF399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-R</w:t>
            </w:r>
          </w:p>
        </w:tc>
        <w:tc>
          <w:tcPr>
            <w:tcW w:w="0" w:type="auto"/>
          </w:tcPr>
          <w:p w14:paraId="1FE65645" w14:textId="77777777" w:rsidR="00424E55" w:rsidRPr="00811333" w:rsidRDefault="00424E55" w:rsidP="00057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’- </w:t>
            </w:r>
            <w:r w:rsidR="00FF4C0E"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CTTCTCGCATCTTCTGTGC</w:t>
            </w: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5’</w:t>
            </w:r>
          </w:p>
        </w:tc>
        <w:tc>
          <w:tcPr>
            <w:tcW w:w="0" w:type="auto"/>
            <w:vMerge/>
            <w:vAlign w:val="center"/>
          </w:tcPr>
          <w:p w14:paraId="62885A99" w14:textId="77777777" w:rsidR="00424E55" w:rsidRPr="00811333" w:rsidRDefault="00424E55" w:rsidP="00B172E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</w:tcPr>
          <w:p w14:paraId="24088F01" w14:textId="77777777" w:rsidR="00424E55" w:rsidRPr="00811333" w:rsidRDefault="00424E55" w:rsidP="00B172E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24E55" w:rsidRPr="00811333" w14:paraId="330F377C" w14:textId="77777777" w:rsidTr="00691BB8">
        <w:tc>
          <w:tcPr>
            <w:tcW w:w="0" w:type="auto"/>
          </w:tcPr>
          <w:p w14:paraId="24EBBF2F" w14:textId="77777777" w:rsidR="00424E55" w:rsidRPr="00811333" w:rsidRDefault="00FF4C0E" w:rsidP="00057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WS-F</w:t>
            </w:r>
          </w:p>
        </w:tc>
        <w:tc>
          <w:tcPr>
            <w:tcW w:w="0" w:type="auto"/>
          </w:tcPr>
          <w:p w14:paraId="0312352F" w14:textId="77777777" w:rsidR="00424E55" w:rsidRPr="00811333" w:rsidRDefault="00424E55" w:rsidP="00057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’- </w:t>
            </w:r>
            <w:r w:rsidR="00FF4C0E"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CTCCTGCAGCTATGGTTAGT</w:t>
            </w: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’</w:t>
            </w:r>
          </w:p>
        </w:tc>
        <w:tc>
          <w:tcPr>
            <w:tcW w:w="0" w:type="auto"/>
            <w:vMerge w:val="restart"/>
            <w:vAlign w:val="center"/>
          </w:tcPr>
          <w:p w14:paraId="6C8F0E02" w14:textId="77777777" w:rsidR="00424E55" w:rsidRPr="00811333" w:rsidRDefault="00811333" w:rsidP="00B172E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seplate wedge subunit</w:t>
            </w:r>
          </w:p>
        </w:tc>
        <w:tc>
          <w:tcPr>
            <w:tcW w:w="0" w:type="auto"/>
            <w:vMerge w:val="restart"/>
            <w:vAlign w:val="center"/>
          </w:tcPr>
          <w:p w14:paraId="47195CF0" w14:textId="77777777" w:rsidR="00424E55" w:rsidRPr="00811333" w:rsidRDefault="00424E55" w:rsidP="00424E5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his </w:t>
            </w:r>
            <w:r w:rsidR="00710EE4"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y</w:t>
            </w:r>
          </w:p>
        </w:tc>
      </w:tr>
      <w:tr w:rsidR="00424E55" w:rsidRPr="00811333" w14:paraId="27810127" w14:textId="77777777" w:rsidTr="00691BB8">
        <w:tc>
          <w:tcPr>
            <w:tcW w:w="0" w:type="auto"/>
          </w:tcPr>
          <w:p w14:paraId="69D050C8" w14:textId="77777777" w:rsidR="00424E55" w:rsidRPr="00811333" w:rsidRDefault="00FF4C0E" w:rsidP="00057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WS-R</w:t>
            </w:r>
          </w:p>
        </w:tc>
        <w:tc>
          <w:tcPr>
            <w:tcW w:w="0" w:type="auto"/>
          </w:tcPr>
          <w:p w14:paraId="77B80675" w14:textId="77777777" w:rsidR="00424E55" w:rsidRPr="00811333" w:rsidRDefault="00424E55" w:rsidP="00057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’-</w:t>
            </w:r>
            <w:r w:rsidR="00FF4C0E"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TGCAAAAGTTGCCGCATA</w:t>
            </w: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5’</w:t>
            </w:r>
          </w:p>
        </w:tc>
        <w:tc>
          <w:tcPr>
            <w:tcW w:w="0" w:type="auto"/>
            <w:vMerge/>
            <w:vAlign w:val="center"/>
          </w:tcPr>
          <w:p w14:paraId="69DCB5BB" w14:textId="77777777" w:rsidR="00424E55" w:rsidRPr="00811333" w:rsidRDefault="00424E55" w:rsidP="00B172E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</w:tcPr>
          <w:p w14:paraId="5334B142" w14:textId="77777777" w:rsidR="00424E55" w:rsidRPr="00811333" w:rsidRDefault="00424E55" w:rsidP="00B172E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24E55" w:rsidRPr="00811333" w14:paraId="234ABDB7" w14:textId="77777777" w:rsidTr="00FF4C0E">
        <w:tc>
          <w:tcPr>
            <w:tcW w:w="0" w:type="auto"/>
          </w:tcPr>
          <w:p w14:paraId="1B15F649" w14:textId="77777777" w:rsidR="00424E55" w:rsidRPr="00811333" w:rsidRDefault="00FF4C0E" w:rsidP="00057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HP-F</w:t>
            </w:r>
          </w:p>
        </w:tc>
        <w:tc>
          <w:tcPr>
            <w:tcW w:w="0" w:type="auto"/>
          </w:tcPr>
          <w:p w14:paraId="3495FC14" w14:textId="77777777" w:rsidR="00424E55" w:rsidRPr="00811333" w:rsidRDefault="00424E55" w:rsidP="00057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’</w:t>
            </w:r>
            <w:r w:rsidR="00FF4C0E"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 GAAGAGCGAGGCAATTATCC</w:t>
            </w: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5’</w:t>
            </w:r>
          </w:p>
        </w:tc>
        <w:tc>
          <w:tcPr>
            <w:tcW w:w="0" w:type="auto"/>
            <w:vMerge w:val="restart"/>
            <w:vAlign w:val="center"/>
          </w:tcPr>
          <w:p w14:paraId="78F44F86" w14:textId="77777777" w:rsidR="00424E55" w:rsidRPr="00811333" w:rsidRDefault="00811333" w:rsidP="00B172E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nor head protein</w:t>
            </w:r>
          </w:p>
        </w:tc>
        <w:tc>
          <w:tcPr>
            <w:tcW w:w="0" w:type="auto"/>
            <w:vMerge w:val="restart"/>
            <w:vAlign w:val="center"/>
          </w:tcPr>
          <w:p w14:paraId="4F9BB3BA" w14:textId="77777777" w:rsidR="00424E55" w:rsidRPr="00811333" w:rsidRDefault="00424E55" w:rsidP="00424E5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his </w:t>
            </w:r>
            <w:r w:rsidR="00710EE4"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y</w:t>
            </w:r>
          </w:p>
        </w:tc>
      </w:tr>
      <w:tr w:rsidR="00424E55" w:rsidRPr="00811333" w14:paraId="30D9C9A8" w14:textId="77777777" w:rsidTr="00FF4C0E">
        <w:tc>
          <w:tcPr>
            <w:tcW w:w="0" w:type="auto"/>
            <w:tcBorders>
              <w:bottom w:val="single" w:sz="4" w:space="0" w:color="auto"/>
            </w:tcBorders>
          </w:tcPr>
          <w:p w14:paraId="055CD27A" w14:textId="77777777" w:rsidR="00424E55" w:rsidRPr="00811333" w:rsidRDefault="00FF4C0E" w:rsidP="00057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HP-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034040" w14:textId="77777777" w:rsidR="00424E55" w:rsidRPr="00811333" w:rsidRDefault="00424E55" w:rsidP="00057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’- </w:t>
            </w:r>
            <w:r w:rsidR="00FF4C0E"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GCCTAAACTGACATCAAGAAC</w:t>
            </w:r>
            <w:r w:rsidRPr="0081133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’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8C4BE59" w14:textId="77777777" w:rsidR="00424E55" w:rsidRPr="00811333" w:rsidRDefault="00424E55" w:rsidP="00B172E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EC75A23" w14:textId="77777777" w:rsidR="00424E55" w:rsidRPr="00811333" w:rsidRDefault="00424E55" w:rsidP="00B172E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2E19FCD0" w14:textId="77777777" w:rsidR="008603DA" w:rsidRPr="00B172EC" w:rsidRDefault="008603DA" w:rsidP="00B172EC">
      <w:pPr>
        <w:pStyle w:val="NoSpacing"/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</w:p>
    <w:sectPr w:rsidR="008603DA" w:rsidRPr="00B172EC" w:rsidSect="002D526B">
      <w:footerReference w:type="even" r:id="rId7"/>
      <w:footerReference w:type="default" r:id="rId8"/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9381FB" w14:textId="77777777" w:rsidR="001F0718" w:rsidRDefault="001F0718" w:rsidP="00A573AF">
      <w:r>
        <w:separator/>
      </w:r>
    </w:p>
  </w:endnote>
  <w:endnote w:type="continuationSeparator" w:id="0">
    <w:p w14:paraId="6706F64E" w14:textId="77777777" w:rsidR="001F0718" w:rsidRDefault="001F0718" w:rsidP="00A57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ADF412" w14:textId="77777777" w:rsidR="00A573AF" w:rsidRDefault="00A573AF" w:rsidP="005E79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790ED0" w14:textId="77777777" w:rsidR="00A573AF" w:rsidRDefault="00A573AF" w:rsidP="00A573A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D8D705" w14:textId="77777777" w:rsidR="00A573AF" w:rsidRDefault="00A573AF" w:rsidP="005E79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603DA">
      <w:rPr>
        <w:rStyle w:val="PageNumber"/>
        <w:noProof/>
      </w:rPr>
      <w:t>1</w:t>
    </w:r>
    <w:r>
      <w:rPr>
        <w:rStyle w:val="PageNumber"/>
      </w:rPr>
      <w:fldChar w:fldCharType="end"/>
    </w:r>
  </w:p>
  <w:p w14:paraId="74BD9AA7" w14:textId="77777777" w:rsidR="00A573AF" w:rsidRDefault="00A573AF" w:rsidP="00A573A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235DF0" w14:textId="77777777" w:rsidR="001F0718" w:rsidRDefault="001F0718" w:rsidP="00A573AF">
      <w:r>
        <w:separator/>
      </w:r>
    </w:p>
  </w:footnote>
  <w:footnote w:type="continuationSeparator" w:id="0">
    <w:p w14:paraId="5D759F96" w14:textId="77777777" w:rsidR="001F0718" w:rsidRDefault="001F0718" w:rsidP="00A573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3AF"/>
    <w:rsid w:val="000548A9"/>
    <w:rsid w:val="001321E7"/>
    <w:rsid w:val="001E559E"/>
    <w:rsid w:val="001F0718"/>
    <w:rsid w:val="00220C72"/>
    <w:rsid w:val="002D526B"/>
    <w:rsid w:val="0032278F"/>
    <w:rsid w:val="003B4821"/>
    <w:rsid w:val="00401984"/>
    <w:rsid w:val="00424E55"/>
    <w:rsid w:val="004867C3"/>
    <w:rsid w:val="00691BB8"/>
    <w:rsid w:val="006B1BF4"/>
    <w:rsid w:val="006D15D2"/>
    <w:rsid w:val="00710EE4"/>
    <w:rsid w:val="007135A8"/>
    <w:rsid w:val="00811333"/>
    <w:rsid w:val="00856A74"/>
    <w:rsid w:val="008603DA"/>
    <w:rsid w:val="0097505C"/>
    <w:rsid w:val="009A1BD4"/>
    <w:rsid w:val="00A04C66"/>
    <w:rsid w:val="00A46C84"/>
    <w:rsid w:val="00A573AF"/>
    <w:rsid w:val="00A70382"/>
    <w:rsid w:val="00B172EC"/>
    <w:rsid w:val="00B561C4"/>
    <w:rsid w:val="00B64F75"/>
    <w:rsid w:val="00B80262"/>
    <w:rsid w:val="00BA31CA"/>
    <w:rsid w:val="00BB60DB"/>
    <w:rsid w:val="00BD5B10"/>
    <w:rsid w:val="00CC2EE8"/>
    <w:rsid w:val="00D252CB"/>
    <w:rsid w:val="00D6045B"/>
    <w:rsid w:val="00DF3992"/>
    <w:rsid w:val="00EA0CFC"/>
    <w:rsid w:val="00FD7E09"/>
    <w:rsid w:val="00FF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26E0B4"/>
  <w14:defaultImageDpi w14:val="300"/>
  <w15:docId w15:val="{59DD2793-95E1-5E41-AA98-0BFEA54B6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3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573AF"/>
  </w:style>
  <w:style w:type="paragraph" w:styleId="Footer">
    <w:name w:val="footer"/>
    <w:basedOn w:val="Normal"/>
    <w:link w:val="FooterChar"/>
    <w:uiPriority w:val="99"/>
    <w:unhideWhenUsed/>
    <w:rsid w:val="00A573AF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73AF"/>
  </w:style>
  <w:style w:type="character" w:styleId="PageNumber">
    <w:name w:val="page number"/>
    <w:basedOn w:val="DefaultParagraphFont"/>
    <w:uiPriority w:val="99"/>
    <w:semiHidden/>
    <w:unhideWhenUsed/>
    <w:rsid w:val="00A573AF"/>
  </w:style>
  <w:style w:type="character" w:styleId="LineNumber">
    <w:name w:val="line number"/>
    <w:basedOn w:val="DefaultParagraphFont"/>
    <w:uiPriority w:val="99"/>
    <w:semiHidden/>
    <w:unhideWhenUsed/>
    <w:rsid w:val="00A573AF"/>
  </w:style>
  <w:style w:type="table" w:styleId="LightShading">
    <w:name w:val="Light Shading"/>
    <w:basedOn w:val="TableNormal"/>
    <w:uiPriority w:val="60"/>
    <w:rsid w:val="00220C7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220C7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603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603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03DA"/>
    <w:rPr>
      <w:rFonts w:ascii="Courier New" w:eastAsia="Times New Roman" w:hAnsi="Courier New" w:cs="Courier New"/>
      <w:sz w:val="20"/>
      <w:szCs w:val="20"/>
      <w:lang w:val="it-IT"/>
    </w:rPr>
  </w:style>
  <w:style w:type="paragraph" w:styleId="Header">
    <w:name w:val="header"/>
    <w:basedOn w:val="Normal"/>
    <w:link w:val="HeaderChar"/>
    <w:uiPriority w:val="99"/>
    <w:unhideWhenUsed/>
    <w:rsid w:val="00FD7E0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E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5C8EFD-7B5C-444A-8FD8-048B71FF8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ncini</dc:creator>
  <cp:keywords/>
  <dc:description/>
  <cp:lastModifiedBy>Abby Rassette</cp:lastModifiedBy>
  <cp:revision>2</cp:revision>
  <dcterms:created xsi:type="dcterms:W3CDTF">2026-04-09T06:24:00Z</dcterms:created>
  <dcterms:modified xsi:type="dcterms:W3CDTF">2026-04-09T06:24:00Z</dcterms:modified>
</cp:coreProperties>
</file>